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682" w:rsidRDefault="007B7682" w:rsidP="007B7682">
      <w:pPr>
        <w:pStyle w:val="Heading1"/>
      </w:pPr>
      <w:r>
        <w:t>Appe</w:t>
      </w:r>
      <w:bookmarkStart w:id="0" w:name="_GoBack"/>
      <w:bookmarkEnd w:id="0"/>
      <w:r>
        <w:t>ndix</w:t>
      </w:r>
    </w:p>
    <w:p w:rsidR="007B7682" w:rsidRDefault="007B7682" w:rsidP="007B7682">
      <w:pPr>
        <w:pStyle w:val="Heading2"/>
      </w:pPr>
      <w:proofErr w:type="gramStart"/>
      <w:r>
        <w:t>Appendix 1.</w:t>
      </w:r>
      <w:proofErr w:type="gramEnd"/>
      <w:r>
        <w:t xml:space="preserve"> Communication and modelling objectiv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522"/>
      </w:tblGrid>
      <w:tr w:rsidR="007B7682" w:rsidRPr="009135A1" w:rsidTr="001E5511">
        <w:trPr>
          <w:trHeight w:val="5028"/>
        </w:trPr>
        <w:tc>
          <w:tcPr>
            <w:tcW w:w="8522" w:type="dxa"/>
          </w:tcPr>
          <w:p w:rsidR="007B7682" w:rsidRPr="009135A1" w:rsidRDefault="007B7682" w:rsidP="001E5511">
            <w:pPr>
              <w:rPr>
                <w:rFonts w:cs="Arial"/>
                <w:i/>
                <w:sz w:val="18"/>
                <w:szCs w:val="18"/>
              </w:rPr>
            </w:pPr>
            <w:r w:rsidRPr="009135A1">
              <w:rPr>
                <w:rFonts w:cs="Arial"/>
                <w:i/>
                <w:sz w:val="18"/>
                <w:szCs w:val="18"/>
              </w:rPr>
              <w:t>Communication objectives</w:t>
            </w:r>
          </w:p>
          <w:p w:rsidR="007B7682" w:rsidRPr="009135A1" w:rsidRDefault="007B7682" w:rsidP="001E5511">
            <w:pPr>
              <w:rPr>
                <w:rFonts w:cs="Arial"/>
                <w:sz w:val="18"/>
                <w:szCs w:val="18"/>
              </w:rPr>
            </w:pPr>
            <w:r w:rsidRPr="009135A1">
              <w:rPr>
                <w:rFonts w:cs="Arial"/>
                <w:sz w:val="18"/>
                <w:szCs w:val="18"/>
              </w:rPr>
              <w:t>Create and reinforce  the beliefs that:</w:t>
            </w:r>
          </w:p>
          <w:p w:rsidR="007B7682" w:rsidRPr="009135A1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9135A1">
              <w:rPr>
                <w:rFonts w:ascii="Arial" w:hAnsi="Arial" w:cs="Arial"/>
                <w:sz w:val="18"/>
                <w:szCs w:val="18"/>
              </w:rPr>
              <w:t>if you are pregnant you should reduce your alcohol intake, with abstinence as the primary goal;</w:t>
            </w:r>
          </w:p>
          <w:p w:rsidR="007B7682" w:rsidRPr="009135A1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9135A1">
              <w:rPr>
                <w:rFonts w:ascii="Arial" w:hAnsi="Arial" w:cs="Arial"/>
                <w:sz w:val="18"/>
                <w:szCs w:val="18"/>
              </w:rPr>
              <w:t>alcohol consumption is something that (most) pregnant women can control and that reduction or abstinence from alcohol will support the health of the pregnancy and baby;</w:t>
            </w:r>
          </w:p>
          <w:p w:rsidR="007B7682" w:rsidRPr="009135A1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9135A1">
              <w:rPr>
                <w:rFonts w:ascii="Arial" w:hAnsi="Arial" w:cs="Arial"/>
                <w:sz w:val="18"/>
                <w:szCs w:val="18"/>
              </w:rPr>
              <w:t>no alcohol during pregnancy is the safest option;</w:t>
            </w:r>
          </w:p>
          <w:p w:rsidR="007B7682" w:rsidRPr="009135A1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9135A1">
              <w:rPr>
                <w:rFonts w:ascii="Arial" w:hAnsi="Arial" w:cs="Arial"/>
                <w:sz w:val="18"/>
                <w:szCs w:val="18"/>
              </w:rPr>
              <w:t>the risk to the fetus increases with increasing amount and increasing frequency and there is risk even when a woman is not ‘drunk’;</w:t>
            </w:r>
          </w:p>
          <w:p w:rsidR="007B7682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ED1007">
              <w:rPr>
                <w:rFonts w:ascii="Arial" w:hAnsi="Arial" w:cs="Arial"/>
                <w:sz w:val="18"/>
                <w:szCs w:val="18"/>
              </w:rPr>
              <w:t>alcohol consumption is related to short-term and long-term negative consequences for the pregnancy and fetus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D1007">
              <w:rPr>
                <w:rFonts w:ascii="Arial" w:hAnsi="Arial" w:cs="Arial"/>
                <w:sz w:val="18"/>
                <w:szCs w:val="18"/>
              </w:rPr>
              <w:t xml:space="preserve">and </w:t>
            </w:r>
          </w:p>
          <w:p w:rsidR="007B7682" w:rsidRPr="005C7875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D1007">
              <w:rPr>
                <w:rFonts w:ascii="Arial" w:hAnsi="Arial" w:cs="Arial"/>
                <w:sz w:val="18"/>
                <w:szCs w:val="18"/>
              </w:rPr>
              <w:t>challenge</w:t>
            </w:r>
            <w:proofErr w:type="gramEnd"/>
            <w:r w:rsidRPr="00ED1007">
              <w:rPr>
                <w:rFonts w:ascii="Arial" w:hAnsi="Arial" w:cs="Arial"/>
                <w:sz w:val="18"/>
                <w:szCs w:val="18"/>
              </w:rPr>
              <w:t xml:space="preserve"> the belief tha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D1007">
              <w:rPr>
                <w:rFonts w:ascii="Arial" w:hAnsi="Arial" w:cs="Arial"/>
                <w:sz w:val="18"/>
                <w:szCs w:val="18"/>
              </w:rPr>
              <w:t xml:space="preserve">‘a couple of drinks every now and then’ are risk </w:t>
            </w:r>
            <w:r w:rsidRPr="005C7875">
              <w:rPr>
                <w:rFonts w:ascii="Arial" w:hAnsi="Arial" w:cs="Arial"/>
                <w:sz w:val="18"/>
                <w:szCs w:val="18"/>
              </w:rPr>
              <w:t>free.</w:t>
            </w:r>
          </w:p>
          <w:p w:rsidR="007B7682" w:rsidRPr="009135A1" w:rsidRDefault="007B7682" w:rsidP="001E5511">
            <w:pPr>
              <w:rPr>
                <w:rFonts w:cs="Arial"/>
                <w:sz w:val="18"/>
                <w:szCs w:val="18"/>
              </w:rPr>
            </w:pPr>
            <w:r w:rsidRPr="009135A1">
              <w:rPr>
                <w:rFonts w:cs="Arial"/>
                <w:i/>
                <w:sz w:val="18"/>
                <w:szCs w:val="18"/>
              </w:rPr>
              <w:t xml:space="preserve"> Modelling objectives</w:t>
            </w:r>
          </w:p>
          <w:p w:rsidR="007B7682" w:rsidRPr="009135A1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9135A1">
              <w:rPr>
                <w:rFonts w:ascii="Arial" w:hAnsi="Arial" w:cs="Arial"/>
                <w:sz w:val="18"/>
                <w:szCs w:val="18"/>
              </w:rPr>
              <w:t xml:space="preserve">Align abstaining from alcohol to other positive </w:t>
            </w:r>
            <w:proofErr w:type="spellStart"/>
            <w:r w:rsidRPr="009135A1">
              <w:rPr>
                <w:rFonts w:ascii="Arial" w:hAnsi="Arial" w:cs="Arial"/>
                <w:sz w:val="18"/>
                <w:szCs w:val="18"/>
              </w:rPr>
              <w:t>behaviour</w:t>
            </w:r>
            <w:proofErr w:type="spellEnd"/>
            <w:r w:rsidRPr="009135A1">
              <w:rPr>
                <w:rFonts w:ascii="Arial" w:hAnsi="Arial" w:cs="Arial"/>
                <w:sz w:val="18"/>
                <w:szCs w:val="18"/>
              </w:rPr>
              <w:t xml:space="preserve"> changes for pregnancy such as ‘being on a health-kick’.</w:t>
            </w:r>
          </w:p>
          <w:p w:rsidR="007B7682" w:rsidRPr="009135A1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9135A1">
              <w:rPr>
                <w:rFonts w:ascii="Arial" w:hAnsi="Arial" w:cs="Arial"/>
                <w:sz w:val="18"/>
                <w:szCs w:val="18"/>
              </w:rPr>
              <w:t>Show a significant person (i.e. partner or friend) supporting a woman to modify her alcohol consumption when pregnant.</w:t>
            </w:r>
          </w:p>
          <w:p w:rsidR="007B7682" w:rsidRPr="009135A1" w:rsidRDefault="007B7682" w:rsidP="007B76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135A1">
              <w:rPr>
                <w:rFonts w:ascii="Arial" w:hAnsi="Arial" w:cs="Arial"/>
                <w:sz w:val="18"/>
                <w:szCs w:val="18"/>
              </w:rPr>
              <w:t>Demonstrate a way of dealing with social situations when women want to abstain from alcohol but do not want others to know that they are trying to get pregnant or are pregnant.</w:t>
            </w:r>
          </w:p>
        </w:tc>
      </w:tr>
    </w:tbl>
    <w:p w:rsidR="007B7682" w:rsidRDefault="007B7682" w:rsidP="007B7682"/>
    <w:p w:rsidR="0015214A" w:rsidRDefault="0015214A"/>
    <w:sectPr w:rsidR="0015214A" w:rsidSect="00AD0DC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56CDA"/>
    <w:multiLevelType w:val="hybridMultilevel"/>
    <w:tmpl w:val="92A66E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4D2E6B"/>
    <w:multiLevelType w:val="multilevel"/>
    <w:tmpl w:val="1CA402AC"/>
    <w:lvl w:ilvl="0">
      <w:start w:val="5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7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62A"/>
    <w:rsid w:val="00004A2A"/>
    <w:rsid w:val="00004E12"/>
    <w:rsid w:val="00031B34"/>
    <w:rsid w:val="00044A44"/>
    <w:rsid w:val="00054F20"/>
    <w:rsid w:val="000E1E74"/>
    <w:rsid w:val="0013162A"/>
    <w:rsid w:val="00136D87"/>
    <w:rsid w:val="0015214A"/>
    <w:rsid w:val="0015214B"/>
    <w:rsid w:val="00197326"/>
    <w:rsid w:val="002272A2"/>
    <w:rsid w:val="0024090F"/>
    <w:rsid w:val="00245713"/>
    <w:rsid w:val="00266DD7"/>
    <w:rsid w:val="002A1D59"/>
    <w:rsid w:val="002A2660"/>
    <w:rsid w:val="002D744F"/>
    <w:rsid w:val="00314214"/>
    <w:rsid w:val="00317C90"/>
    <w:rsid w:val="00322DBC"/>
    <w:rsid w:val="00327EEE"/>
    <w:rsid w:val="00332D96"/>
    <w:rsid w:val="00334EFA"/>
    <w:rsid w:val="00355E7A"/>
    <w:rsid w:val="003830F7"/>
    <w:rsid w:val="0039352C"/>
    <w:rsid w:val="003B2C62"/>
    <w:rsid w:val="003D0D4D"/>
    <w:rsid w:val="0040231C"/>
    <w:rsid w:val="00402FAD"/>
    <w:rsid w:val="00420EBB"/>
    <w:rsid w:val="00421047"/>
    <w:rsid w:val="004238AB"/>
    <w:rsid w:val="00430070"/>
    <w:rsid w:val="00430B33"/>
    <w:rsid w:val="00475EBC"/>
    <w:rsid w:val="00477154"/>
    <w:rsid w:val="00495323"/>
    <w:rsid w:val="004A3506"/>
    <w:rsid w:val="004B25D4"/>
    <w:rsid w:val="004C04A5"/>
    <w:rsid w:val="004D10D1"/>
    <w:rsid w:val="0052393C"/>
    <w:rsid w:val="0053109D"/>
    <w:rsid w:val="005317F4"/>
    <w:rsid w:val="00544997"/>
    <w:rsid w:val="005475E7"/>
    <w:rsid w:val="0055545E"/>
    <w:rsid w:val="005658AD"/>
    <w:rsid w:val="005765AE"/>
    <w:rsid w:val="00582F8B"/>
    <w:rsid w:val="005B3CE0"/>
    <w:rsid w:val="005C689D"/>
    <w:rsid w:val="005D388E"/>
    <w:rsid w:val="005F5968"/>
    <w:rsid w:val="006202A1"/>
    <w:rsid w:val="00622B21"/>
    <w:rsid w:val="00624525"/>
    <w:rsid w:val="00627DC9"/>
    <w:rsid w:val="00632282"/>
    <w:rsid w:val="006634BF"/>
    <w:rsid w:val="006638FE"/>
    <w:rsid w:val="006733F9"/>
    <w:rsid w:val="00680C78"/>
    <w:rsid w:val="006A4932"/>
    <w:rsid w:val="006A73C3"/>
    <w:rsid w:val="006B1872"/>
    <w:rsid w:val="006C2C11"/>
    <w:rsid w:val="006C7AD6"/>
    <w:rsid w:val="006D3C51"/>
    <w:rsid w:val="007022D3"/>
    <w:rsid w:val="00721694"/>
    <w:rsid w:val="00741DD9"/>
    <w:rsid w:val="00743685"/>
    <w:rsid w:val="007561FC"/>
    <w:rsid w:val="00764D99"/>
    <w:rsid w:val="00773081"/>
    <w:rsid w:val="007B7682"/>
    <w:rsid w:val="007C001B"/>
    <w:rsid w:val="007F2809"/>
    <w:rsid w:val="007F40EC"/>
    <w:rsid w:val="00801AFD"/>
    <w:rsid w:val="008100B5"/>
    <w:rsid w:val="00816F05"/>
    <w:rsid w:val="008179DE"/>
    <w:rsid w:val="00896DCC"/>
    <w:rsid w:val="008A16FC"/>
    <w:rsid w:val="008E2127"/>
    <w:rsid w:val="008E7078"/>
    <w:rsid w:val="008F62F7"/>
    <w:rsid w:val="009019F7"/>
    <w:rsid w:val="00910FA5"/>
    <w:rsid w:val="0092024C"/>
    <w:rsid w:val="00967395"/>
    <w:rsid w:val="00970D10"/>
    <w:rsid w:val="00982FE5"/>
    <w:rsid w:val="009A0DFF"/>
    <w:rsid w:val="009C0CEF"/>
    <w:rsid w:val="009F679B"/>
    <w:rsid w:val="00A22CCA"/>
    <w:rsid w:val="00A37F6D"/>
    <w:rsid w:val="00A43C61"/>
    <w:rsid w:val="00A44B83"/>
    <w:rsid w:val="00A6083A"/>
    <w:rsid w:val="00A608F9"/>
    <w:rsid w:val="00A731C7"/>
    <w:rsid w:val="00A778E7"/>
    <w:rsid w:val="00AC1946"/>
    <w:rsid w:val="00AC1D99"/>
    <w:rsid w:val="00AC69E1"/>
    <w:rsid w:val="00AD203B"/>
    <w:rsid w:val="00B05667"/>
    <w:rsid w:val="00B138AE"/>
    <w:rsid w:val="00B31231"/>
    <w:rsid w:val="00B45A78"/>
    <w:rsid w:val="00B503A6"/>
    <w:rsid w:val="00B53217"/>
    <w:rsid w:val="00B61FF3"/>
    <w:rsid w:val="00B64F81"/>
    <w:rsid w:val="00B7213D"/>
    <w:rsid w:val="00B8183F"/>
    <w:rsid w:val="00BB0294"/>
    <w:rsid w:val="00BC53A3"/>
    <w:rsid w:val="00BC59FD"/>
    <w:rsid w:val="00BD17E6"/>
    <w:rsid w:val="00BE4FE0"/>
    <w:rsid w:val="00C042C5"/>
    <w:rsid w:val="00C211CB"/>
    <w:rsid w:val="00C77436"/>
    <w:rsid w:val="00CF4D67"/>
    <w:rsid w:val="00D42482"/>
    <w:rsid w:val="00D54F42"/>
    <w:rsid w:val="00D6118B"/>
    <w:rsid w:val="00D777EE"/>
    <w:rsid w:val="00D925E1"/>
    <w:rsid w:val="00D95B7F"/>
    <w:rsid w:val="00DA6F0D"/>
    <w:rsid w:val="00DC6669"/>
    <w:rsid w:val="00DE3C0C"/>
    <w:rsid w:val="00DF15C8"/>
    <w:rsid w:val="00E25073"/>
    <w:rsid w:val="00E46337"/>
    <w:rsid w:val="00E4663D"/>
    <w:rsid w:val="00E712E4"/>
    <w:rsid w:val="00E72968"/>
    <w:rsid w:val="00E81543"/>
    <w:rsid w:val="00E81F8D"/>
    <w:rsid w:val="00EC00ED"/>
    <w:rsid w:val="00EC44A6"/>
    <w:rsid w:val="00EF31F7"/>
    <w:rsid w:val="00F23039"/>
    <w:rsid w:val="00FA58BD"/>
    <w:rsid w:val="00FA7833"/>
    <w:rsid w:val="00FB2097"/>
    <w:rsid w:val="00FE3A71"/>
    <w:rsid w:val="00FF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682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7B7682"/>
    <w:pPr>
      <w:spacing w:before="100" w:beforeAutospacing="1" w:after="120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B7682"/>
    <w:pPr>
      <w:spacing w:before="120" w:after="120"/>
      <w:ind w:left="720" w:hanging="7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B7682"/>
    <w:rPr>
      <w:rFonts w:ascii="Arial" w:eastAsiaTheme="majorEastAsia" w:hAnsi="Arial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7B7682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link w:val="ListParagraphChar"/>
    <w:uiPriority w:val="99"/>
    <w:qFormat/>
    <w:rsid w:val="007B768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7B7682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682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7B7682"/>
    <w:pPr>
      <w:spacing w:before="100" w:beforeAutospacing="1" w:after="120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B7682"/>
    <w:pPr>
      <w:spacing w:before="120" w:after="120"/>
      <w:ind w:left="720" w:hanging="7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B7682"/>
    <w:rPr>
      <w:rFonts w:ascii="Arial" w:eastAsiaTheme="majorEastAsia" w:hAnsi="Arial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7B7682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link w:val="ListParagraphChar"/>
    <w:uiPriority w:val="99"/>
    <w:qFormat/>
    <w:rsid w:val="007B768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7B7682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>Microsoft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rance</dc:creator>
  <cp:keywords/>
  <dc:description/>
  <cp:lastModifiedBy>Kathryn France</cp:lastModifiedBy>
  <cp:revision>2</cp:revision>
  <dcterms:created xsi:type="dcterms:W3CDTF">2013-04-12T00:36:00Z</dcterms:created>
  <dcterms:modified xsi:type="dcterms:W3CDTF">2013-04-12T00:37:00Z</dcterms:modified>
</cp:coreProperties>
</file>